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969" w:type="pct"/>
        <w:tblInd w:w="-1355" w:type="dxa"/>
        <w:tblLayout w:type="fixed"/>
        <w:tblLook w:val="04A0" w:firstRow="1" w:lastRow="0" w:firstColumn="1" w:lastColumn="0" w:noHBand="0" w:noVBand="1"/>
      </w:tblPr>
      <w:tblGrid>
        <w:gridCol w:w="630"/>
        <w:gridCol w:w="993"/>
        <w:gridCol w:w="900"/>
        <w:gridCol w:w="810"/>
        <w:gridCol w:w="536"/>
        <w:gridCol w:w="719"/>
        <w:gridCol w:w="553"/>
        <w:gridCol w:w="902"/>
        <w:gridCol w:w="633"/>
        <w:gridCol w:w="633"/>
        <w:gridCol w:w="902"/>
        <w:gridCol w:w="629"/>
        <w:gridCol w:w="719"/>
        <w:gridCol w:w="723"/>
        <w:gridCol w:w="992"/>
        <w:gridCol w:w="629"/>
        <w:gridCol w:w="902"/>
        <w:gridCol w:w="902"/>
        <w:gridCol w:w="1079"/>
        <w:gridCol w:w="1056"/>
        <w:gridCol w:w="809"/>
      </w:tblGrid>
      <w:tr w:rsidR="00C21D36" w:rsidRPr="00C21D36" w14:paraId="75007ED1" w14:textId="77777777" w:rsidTr="00475E2B">
        <w:trPr>
          <w:trHeight w:val="300"/>
        </w:trPr>
        <w:tc>
          <w:tcPr>
            <w:tcW w:w="1543" w:type="pct"/>
            <w:gridSpan w:val="7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E5FD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  <w:p w14:paraId="01123593" w14:textId="329DF403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  <w:p w14:paraId="0B2E753B" w14:textId="1053FCB4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  <w:p w14:paraId="7301536F" w14:textId="14EAB500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  <w:p w14:paraId="558FD819" w14:textId="0A622A66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  <w:p w14:paraId="0BC4141A" w14:textId="7C43F160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  <w:p w14:paraId="044CDEAF" w14:textId="1F3D3FC4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407A15D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Does patient report or recall tick bite?</w:t>
            </w:r>
          </w:p>
        </w:tc>
        <w:tc>
          <w:tcPr>
            <w:tcW w:w="380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1758736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Size of Rash</w:t>
            </w:r>
          </w:p>
          <w:p w14:paraId="65939C32" w14:textId="5E56C2A1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1650" w:type="pct"/>
            <w:gridSpan w:val="7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77A8253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Rash characteristics</w:t>
            </w:r>
          </w:p>
          <w:p w14:paraId="353AB117" w14:textId="27A8881D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 </w:t>
            </w:r>
          </w:p>
          <w:p w14:paraId="0A15605C" w14:textId="711E5F4B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 </w:t>
            </w:r>
          </w:p>
          <w:p w14:paraId="5DCFAE81" w14:textId="036663F5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 </w:t>
            </w:r>
          </w:p>
          <w:p w14:paraId="2A707111" w14:textId="36AE751D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 </w:t>
            </w:r>
          </w:p>
          <w:p w14:paraId="673026AE" w14:textId="3D48BC66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 </w:t>
            </w:r>
          </w:p>
          <w:p w14:paraId="43AF1791" w14:textId="06E3AB52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F27E028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Days you had rash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7CF2723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Antibiotic Duration (prophylactic)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11D43EE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Name of antibiotic (prophylactic)</w:t>
            </w:r>
          </w:p>
        </w:tc>
        <w:tc>
          <w:tcPr>
            <w:tcW w:w="24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AC3CF9C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Past history of Lyme disease</w:t>
            </w:r>
          </w:p>
        </w:tc>
      </w:tr>
      <w:tr w:rsidR="00475E2B" w:rsidRPr="00C21D36" w14:paraId="746DDBE5" w14:textId="77777777" w:rsidTr="00475E2B">
        <w:trPr>
          <w:trHeight w:val="324"/>
        </w:trPr>
        <w:tc>
          <w:tcPr>
            <w:tcW w:w="18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F0E0E64" w14:textId="500F6E78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tudy Label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94ACC8C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lassification</w:t>
            </w:r>
          </w:p>
        </w:tc>
        <w:tc>
          <w:tcPr>
            <w:tcW w:w="27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595F5DE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eason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5062BC6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ite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8CA3AE0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Age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141653C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Gender</w:t>
            </w:r>
          </w:p>
        </w:tc>
        <w:tc>
          <w:tcPr>
            <w:tcW w:w="16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4D5A209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Race</w:t>
            </w: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2B61B0C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Response/ days since tick bite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F3864CA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Length (cm)</w:t>
            </w:r>
          </w:p>
        </w:tc>
        <w:tc>
          <w:tcPr>
            <w:tcW w:w="19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17F7385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Width (cm)</w:t>
            </w: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17FA2DD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History of Expansion</w:t>
            </w:r>
          </w:p>
        </w:tc>
        <w:tc>
          <w:tcPr>
            <w:tcW w:w="18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897C157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Single EM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0E10444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Multiple EM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36D807D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Classic "Bulls-Eye"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AE728CD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Homogenous Erythema</w:t>
            </w:r>
          </w:p>
        </w:tc>
        <w:tc>
          <w:tcPr>
            <w:tcW w:w="18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115482C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Rash prior to today:</w:t>
            </w: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87E71A9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Location(s) (please describe)</w:t>
            </w: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5DB4AA5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Open-Ended Response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8CB654B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Duration (days)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DF9E7C7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Response</w:t>
            </w:r>
          </w:p>
        </w:tc>
        <w:tc>
          <w:tcPr>
            <w:tcW w:w="244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73DAEF5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333333"/>
                <w:kern w:val="0"/>
                <w:sz w:val="13"/>
                <w:szCs w:val="13"/>
                <w14:ligatures w14:val="none"/>
              </w:rPr>
              <w:t>Response</w:t>
            </w:r>
          </w:p>
        </w:tc>
      </w:tr>
      <w:tr w:rsidR="00C21D36" w:rsidRPr="00C21D36" w14:paraId="724633C6" w14:textId="77777777" w:rsidTr="00475E2B">
        <w:trPr>
          <w:trHeight w:val="288"/>
        </w:trPr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B63D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C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FABA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eactive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B718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/25/201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0E191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United State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6D51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76CC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36B1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0230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DB5C3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013C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3D54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493E3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332C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F24D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7393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B522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8E07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5709E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4195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9EFD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E09AF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C21D36" w:rsidRPr="00C21D36" w14:paraId="5202C982" w14:textId="77777777" w:rsidTr="00475E2B">
        <w:trPr>
          <w:trHeight w:val="288"/>
        </w:trPr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226B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C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1200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eactive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6D81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8/12/201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D019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United State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A0794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90F4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2D8D4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4FDFB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4C2B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DA20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C28E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C5FC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2CE3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4E03A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AC9CA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C377B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92F25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26088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FCD2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0610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84BB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C21D36" w:rsidRPr="00C21D36" w14:paraId="75DD2D19" w14:textId="77777777" w:rsidTr="00475E2B">
        <w:trPr>
          <w:trHeight w:val="288"/>
        </w:trPr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95652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C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15651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eactive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922B0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/17/201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49BCC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United State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99D20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C16B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21C2E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09A4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DF3A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67747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DC5F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512D6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06BEA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D77C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83F8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855A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B9BD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8504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BFDF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CAA8D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7A337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C21D36" w:rsidRPr="00C21D36" w14:paraId="414E654F" w14:textId="77777777" w:rsidTr="00475E2B">
        <w:trPr>
          <w:trHeight w:val="288"/>
        </w:trPr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81A28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C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56F5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eactive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DA76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8/23/201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D9219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United State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A8986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953F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7B3C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0959F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D305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53FD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DD56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1092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69332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9BD0E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69E66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8080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9958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C5EC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B95D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FB54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977C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C21D36" w:rsidRPr="00C21D36" w14:paraId="5326776E" w14:textId="77777777" w:rsidTr="00475E2B">
        <w:trPr>
          <w:trHeight w:val="288"/>
        </w:trPr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6BE0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C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6AF6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eactive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1922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/17/201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2F46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United State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8F6F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6A98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17D1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9B85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51B0E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BA47A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1C599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639EC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90D8B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5C3F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B30E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5F595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B1245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C34D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1978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E8C9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938D8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C21D36" w:rsidRPr="00C21D36" w14:paraId="7C2581C1" w14:textId="77777777" w:rsidTr="00475E2B">
        <w:trPr>
          <w:trHeight w:val="288"/>
        </w:trPr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0A350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C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DA33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eactive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C1D2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/15/201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99B1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/A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CCD47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BFC8D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48C4E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7981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D3CBB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96DF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A0AF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31D7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DDE5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17D65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7869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C437D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E941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2A18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5BF7F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050D1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2822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C21D36" w:rsidRPr="00C21D36" w14:paraId="575307BE" w14:textId="77777777" w:rsidTr="00475E2B">
        <w:trPr>
          <w:trHeight w:val="288"/>
        </w:trPr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FCE69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C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7162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eactive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6AE8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8/18/201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29DD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/A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C61F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96E00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CE90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A5EFA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A6F9E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CF38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9AD9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B21EC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F8DC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C426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CBECD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09817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671F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F604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9C4B3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11A5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DC248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C21D36" w:rsidRPr="00C21D36" w14:paraId="457D14AC" w14:textId="77777777" w:rsidTr="00475E2B">
        <w:trPr>
          <w:trHeight w:val="288"/>
        </w:trPr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D7B8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C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8390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eactive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FFD5C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/21/201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7884A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United State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5EDD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3846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3B629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2FD8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82925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2258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562C3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8FAE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F2EE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83CE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4CAE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76B2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74914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69DF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4F2E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F4FE9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59F6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C21D36" w:rsidRPr="00C21D36" w14:paraId="34B9F2CD" w14:textId="77777777" w:rsidTr="00475E2B">
        <w:trPr>
          <w:trHeight w:val="288"/>
        </w:trPr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F04F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C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60123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eactive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478C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7/27/201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3A9AA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/A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B680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1ADF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DD10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A98FD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BE426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C4F28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AB11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76A0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D4F4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8628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8D7C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CFE6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47C27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B697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9135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74346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7D90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C21D36" w:rsidRPr="00C21D36" w14:paraId="33978144" w14:textId="77777777" w:rsidTr="00475E2B">
        <w:trPr>
          <w:trHeight w:val="288"/>
        </w:trPr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751E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C1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DE727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eactive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822E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9/15/201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415B3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United State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3897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4B40D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C1D3C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375B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4625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DA1A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8D70F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3C74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F1E76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05310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3726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37856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3250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144F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EE3F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AEAB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B068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C21D36" w:rsidRPr="00C21D36" w14:paraId="0BB39FC1" w14:textId="77777777" w:rsidTr="00475E2B">
        <w:trPr>
          <w:trHeight w:val="288"/>
        </w:trPr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6CE5D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C1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BC9E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eactive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FCC0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/23/201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1542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United State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87812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2FE03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B120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F203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51AE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4BF6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0EB5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516A2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3FBB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E4F1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BCB4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E265A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FFD2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FECD0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BE85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5B31B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F4E4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C21D36" w:rsidRPr="00C21D36" w14:paraId="25629445" w14:textId="77777777" w:rsidTr="00475E2B">
        <w:trPr>
          <w:trHeight w:val="288"/>
        </w:trPr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46930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C1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0126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eactive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D6CF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2/15/201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9B264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German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9573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1E90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6696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C4E19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0B78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D422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FF884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A376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4D8F5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408D8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1825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EF679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27D2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6F0B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6C4F9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F6557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F8F20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C21D36" w:rsidRPr="00C21D36" w14:paraId="2E98163B" w14:textId="77777777" w:rsidTr="00475E2B">
        <w:trPr>
          <w:trHeight w:val="288"/>
        </w:trPr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E625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C1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F36D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eactive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AA292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1/26/200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B8C30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/A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DC69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9338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947A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DCA96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1B429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504D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A77C9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1D62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F765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89969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22211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C69C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D1FBF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AA65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0AD86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DB66F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A87A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C21D36" w:rsidRPr="00C21D36" w14:paraId="17BAB3F1" w14:textId="77777777" w:rsidTr="00475E2B">
        <w:trPr>
          <w:trHeight w:val="288"/>
        </w:trPr>
        <w:tc>
          <w:tcPr>
            <w:tcW w:w="1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9AF8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C1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E525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eactive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C077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0/28/200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712B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/A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5398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AA0F1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D3CA1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C8B9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0520D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857A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8179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C504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6FDEC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2DEA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220D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47D5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7AA3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AB43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007A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4520A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C1E13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C21D36" w:rsidRPr="00C21D36" w14:paraId="112518C7" w14:textId="77777777" w:rsidTr="00475E2B">
        <w:trPr>
          <w:trHeight w:val="300"/>
        </w:trPr>
        <w:tc>
          <w:tcPr>
            <w:tcW w:w="18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F3E6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C1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A61B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reactive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34D8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/26/200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36E8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United States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A4675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DF115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B921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DC44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D5CC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DCB0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FCDE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B9B94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48D2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61C7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DFB1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5F52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9459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BDFB6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50F6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D359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B8F9" w14:textId="77777777" w:rsidR="00C21D36" w:rsidRPr="00C21D36" w:rsidRDefault="00C21D36" w:rsidP="00C21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C21D3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</w:tbl>
    <w:p w14:paraId="61B67A6D" w14:textId="6ECC3524" w:rsidR="00B90941" w:rsidRDefault="00B97757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B1F9DF7" wp14:editId="1D61EA46">
                <wp:simplePos x="0" y="0"/>
                <wp:positionH relativeFrom="column">
                  <wp:posOffset>-342900</wp:posOffset>
                </wp:positionH>
                <wp:positionV relativeFrom="paragraph">
                  <wp:posOffset>180975</wp:posOffset>
                </wp:positionV>
                <wp:extent cx="9494520" cy="449580"/>
                <wp:effectExtent l="0" t="0" r="11430" b="266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94520" cy="449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4C74F0" w14:textId="6BBB994C" w:rsidR="00B97757" w:rsidRDefault="00B97757"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upplemental Table 1. Demographic data for</w:t>
                            </w:r>
                            <w:r w:rsidR="00EA482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02FC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15 </w:t>
                            </w:r>
                            <w:r w:rsidR="00EA482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unblinded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raCar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ccuSe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Lyme Performance Panel Samples (SC)</w:t>
                            </w:r>
                            <w:r w:rsidR="00C52AF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representing a range of IgM and IgG antibody reactivities to current commercial Lyme Disease diagnostic test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1F9DF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7pt;margin-top:14.25pt;width:747.6pt;height:35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">
                <v:textbox>
                  <w:txbxContent>
                    <w:p w14:paraId="074C74F0" w14:textId="6BBB994C" w:rsidR="00B97757" w:rsidRDefault="00B97757"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Supplemental Table 1. Demographic data for</w:t>
                      </w:r>
                      <w:r w:rsidR="00EA482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002FC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15 </w:t>
                      </w:r>
                      <w:r w:rsidR="00EA482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unblinded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SeraCare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ccuSet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Lyme Performance Panel Samples (SC)</w:t>
                      </w:r>
                      <w:r w:rsidR="00C52AF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representing a range of IgM and IgG antibody reactivities to current commercial Lyme Disease diagnostic test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B90941" w:rsidSect="00C21D36">
      <w:pgSz w:w="16838" w:h="23811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D36"/>
    <w:rsid w:val="00002FCD"/>
    <w:rsid w:val="00100485"/>
    <w:rsid w:val="00175D09"/>
    <w:rsid w:val="00252849"/>
    <w:rsid w:val="003C4D19"/>
    <w:rsid w:val="004539AD"/>
    <w:rsid w:val="00475E2B"/>
    <w:rsid w:val="006241F1"/>
    <w:rsid w:val="00695575"/>
    <w:rsid w:val="007368AA"/>
    <w:rsid w:val="00A83F4E"/>
    <w:rsid w:val="00A96912"/>
    <w:rsid w:val="00AC4875"/>
    <w:rsid w:val="00B90941"/>
    <w:rsid w:val="00B97757"/>
    <w:rsid w:val="00C21D36"/>
    <w:rsid w:val="00C52AFE"/>
    <w:rsid w:val="00E521E3"/>
    <w:rsid w:val="00E97BC9"/>
    <w:rsid w:val="00EA4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4A016"/>
  <w15:chartTrackingRefBased/>
  <w15:docId w15:val="{553B442D-3696-4357-B9BF-4FBA0BFFE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1D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1D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1D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1D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1D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1D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1D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1D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1D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1D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1D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1D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1D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1D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1D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1D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1D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1D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1D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1D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1D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1D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1D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1D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1D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1D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1D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1D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1D3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C21D3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1D36"/>
    <w:rPr>
      <w:color w:val="96607D"/>
      <w:u w:val="single"/>
    </w:rPr>
  </w:style>
  <w:style w:type="paragraph" w:customStyle="1" w:styleId="msonormal0">
    <w:name w:val="msonormal"/>
    <w:basedOn w:val="Normal"/>
    <w:rsid w:val="00C21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C21D3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C21D3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C21D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C21D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C21D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C21D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71">
    <w:name w:val="xl71"/>
    <w:basedOn w:val="Normal"/>
    <w:rsid w:val="00C21D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2">
    <w:name w:val="xl72"/>
    <w:basedOn w:val="Normal"/>
    <w:rsid w:val="00C21D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3">
    <w:name w:val="xl73"/>
    <w:basedOn w:val="Normal"/>
    <w:rsid w:val="00C21D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4">
    <w:name w:val="xl74"/>
    <w:basedOn w:val="Normal"/>
    <w:rsid w:val="00C21D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75">
    <w:name w:val="xl75"/>
    <w:basedOn w:val="Normal"/>
    <w:rsid w:val="00C21D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6">
    <w:name w:val="xl76"/>
    <w:basedOn w:val="Normal"/>
    <w:rsid w:val="00C21D3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7">
    <w:name w:val="xl77"/>
    <w:basedOn w:val="Normal"/>
    <w:rsid w:val="00C21D3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8">
    <w:name w:val="xl78"/>
    <w:basedOn w:val="Normal"/>
    <w:rsid w:val="00C21D36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9">
    <w:name w:val="xl79"/>
    <w:basedOn w:val="Normal"/>
    <w:rsid w:val="00C21D36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0">
    <w:name w:val="xl80"/>
    <w:basedOn w:val="Normal"/>
    <w:rsid w:val="00C21D36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EAEAE8"/>
      <w:spacing w:before="100" w:beforeAutospacing="1" w:after="100" w:afterAutospacing="1" w:line="240" w:lineRule="auto"/>
    </w:pPr>
    <w:rPr>
      <w:rFonts w:ascii="Arial" w:eastAsia="Times New Roman" w:hAnsi="Arial" w:cs="Arial"/>
      <w:color w:val="333333"/>
      <w:kern w:val="0"/>
      <w14:ligatures w14:val="none"/>
    </w:rPr>
  </w:style>
  <w:style w:type="paragraph" w:customStyle="1" w:styleId="xl81">
    <w:name w:val="xl81"/>
    <w:basedOn w:val="Normal"/>
    <w:rsid w:val="00C21D3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82">
    <w:name w:val="xl82"/>
    <w:basedOn w:val="Normal"/>
    <w:rsid w:val="00C21D3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3">
    <w:name w:val="xl83"/>
    <w:basedOn w:val="Normal"/>
    <w:rsid w:val="00C21D3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4">
    <w:name w:val="xl84"/>
    <w:basedOn w:val="Normal"/>
    <w:rsid w:val="00C21D3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5">
    <w:name w:val="xl85"/>
    <w:basedOn w:val="Normal"/>
    <w:rsid w:val="00C21D3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color w:val="000000"/>
      <w:kern w:val="0"/>
      <w14:ligatures w14:val="none"/>
    </w:rPr>
  </w:style>
  <w:style w:type="paragraph" w:customStyle="1" w:styleId="xl86">
    <w:name w:val="xl86"/>
    <w:basedOn w:val="Normal"/>
    <w:rsid w:val="00C21D3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kern w:val="0"/>
      <w14:ligatures w14:val="none"/>
    </w:rPr>
  </w:style>
  <w:style w:type="paragraph" w:customStyle="1" w:styleId="xl87">
    <w:name w:val="xl87"/>
    <w:basedOn w:val="Normal"/>
    <w:rsid w:val="00C21D3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EAEAE8" w:fill="EAEAE8"/>
      <w:spacing w:before="100" w:beforeAutospacing="1" w:after="100" w:afterAutospacing="1" w:line="240" w:lineRule="auto"/>
    </w:pPr>
    <w:rPr>
      <w:rFonts w:ascii="Arial" w:eastAsia="Times New Roman" w:hAnsi="Arial" w:cs="Arial"/>
      <w:color w:val="333333"/>
      <w:kern w:val="0"/>
      <w14:ligatures w14:val="none"/>
    </w:rPr>
  </w:style>
  <w:style w:type="paragraph" w:customStyle="1" w:styleId="xl88">
    <w:name w:val="xl88"/>
    <w:basedOn w:val="Normal"/>
    <w:rsid w:val="00C21D3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EAEAE8" w:fill="EAEAE8"/>
      <w:spacing w:before="100" w:beforeAutospacing="1" w:after="100" w:afterAutospacing="1" w:line="240" w:lineRule="auto"/>
    </w:pPr>
    <w:rPr>
      <w:rFonts w:ascii="Arial" w:eastAsia="Times New Roman" w:hAnsi="Arial" w:cs="Arial"/>
      <w:color w:val="333333"/>
      <w:kern w:val="0"/>
      <w14:ligatures w14:val="none"/>
    </w:rPr>
  </w:style>
  <w:style w:type="paragraph" w:customStyle="1" w:styleId="xl89">
    <w:name w:val="xl89"/>
    <w:basedOn w:val="Normal"/>
    <w:rsid w:val="00C21D3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EAEAE8" w:fill="EAEAE8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kern w:val="0"/>
      <w14:ligatures w14:val="none"/>
    </w:rPr>
  </w:style>
  <w:style w:type="paragraph" w:customStyle="1" w:styleId="xl90">
    <w:name w:val="xl90"/>
    <w:basedOn w:val="Normal"/>
    <w:rsid w:val="00C21D3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AEAE8"/>
      <w:spacing w:before="100" w:beforeAutospacing="1" w:after="100" w:afterAutospacing="1" w:line="240" w:lineRule="auto"/>
    </w:pPr>
    <w:rPr>
      <w:rFonts w:ascii="Arial" w:eastAsia="Times New Roman" w:hAnsi="Arial" w:cs="Arial"/>
      <w:color w:val="333333"/>
      <w:kern w:val="0"/>
      <w14:ligatures w14:val="none"/>
    </w:rPr>
  </w:style>
  <w:style w:type="paragraph" w:customStyle="1" w:styleId="xl91">
    <w:name w:val="xl91"/>
    <w:basedOn w:val="Normal"/>
    <w:rsid w:val="00C21D3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2">
    <w:name w:val="xl92"/>
    <w:basedOn w:val="Normal"/>
    <w:rsid w:val="00C21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93">
    <w:name w:val="xl93"/>
    <w:basedOn w:val="Normal"/>
    <w:rsid w:val="00C21D36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94">
    <w:name w:val="xl94"/>
    <w:basedOn w:val="Normal"/>
    <w:rsid w:val="00C21D3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95">
    <w:name w:val="xl95"/>
    <w:basedOn w:val="Normal"/>
    <w:rsid w:val="00C21D3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96">
    <w:name w:val="xl96"/>
    <w:basedOn w:val="Normal"/>
    <w:rsid w:val="00C21D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97">
    <w:name w:val="xl97"/>
    <w:basedOn w:val="Normal"/>
    <w:rsid w:val="00C21D3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98">
    <w:name w:val="xl98"/>
    <w:basedOn w:val="Normal"/>
    <w:rsid w:val="00C21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99">
    <w:name w:val="xl99"/>
    <w:basedOn w:val="Normal"/>
    <w:rsid w:val="00C21D36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00">
    <w:name w:val="xl100"/>
    <w:basedOn w:val="Normal"/>
    <w:rsid w:val="00C21D3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101">
    <w:name w:val="xl101"/>
    <w:basedOn w:val="Normal"/>
    <w:rsid w:val="00C21D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102">
    <w:name w:val="xl102"/>
    <w:basedOn w:val="Normal"/>
    <w:rsid w:val="00C21D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03">
    <w:name w:val="xl103"/>
    <w:basedOn w:val="Normal"/>
    <w:rsid w:val="00C21D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104">
    <w:name w:val="xl104"/>
    <w:basedOn w:val="Normal"/>
    <w:rsid w:val="00C21D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05">
    <w:name w:val="xl105"/>
    <w:basedOn w:val="Normal"/>
    <w:rsid w:val="00C21D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106">
    <w:name w:val="xl106"/>
    <w:basedOn w:val="Normal"/>
    <w:rsid w:val="00C21D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07">
    <w:name w:val="xl107"/>
    <w:basedOn w:val="Normal"/>
    <w:rsid w:val="00C21D3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08">
    <w:name w:val="xl108"/>
    <w:basedOn w:val="Normal"/>
    <w:rsid w:val="00C21D3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55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kman, Anna</dc:creator>
  <cp:keywords/>
  <dc:description/>
  <cp:lastModifiedBy>Hickman, Anna</cp:lastModifiedBy>
  <cp:revision>4</cp:revision>
  <dcterms:created xsi:type="dcterms:W3CDTF">2025-06-20T21:01:00Z</dcterms:created>
  <dcterms:modified xsi:type="dcterms:W3CDTF">2025-06-23T21:22:00Z</dcterms:modified>
</cp:coreProperties>
</file>